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71DEA" w14:textId="10AA36FD" w:rsidR="006A3329" w:rsidRPr="008332A1" w:rsidRDefault="006A3329" w:rsidP="006A3329">
      <w:pPr>
        <w:spacing w:line="480" w:lineRule="auto"/>
        <w:rPr>
          <w:b/>
        </w:rPr>
      </w:pPr>
      <w:r w:rsidRPr="008332A1">
        <w:rPr>
          <w:b/>
        </w:rPr>
        <w:t>Methods</w:t>
      </w:r>
    </w:p>
    <w:p w14:paraId="128371D4" w14:textId="77777777" w:rsidR="006A3329" w:rsidRPr="008332A1" w:rsidRDefault="006A3329" w:rsidP="006A3329">
      <w:pPr>
        <w:spacing w:line="480" w:lineRule="auto"/>
        <w:rPr>
          <w:i/>
          <w:iCs/>
        </w:rPr>
      </w:pPr>
      <w:r w:rsidRPr="008332A1">
        <w:rPr>
          <w:i/>
          <w:iCs/>
        </w:rPr>
        <w:t>Study design</w:t>
      </w:r>
    </w:p>
    <w:p w14:paraId="57B280FF" w14:textId="44926494" w:rsidR="006A3329" w:rsidRDefault="006A3329" w:rsidP="006A3329">
      <w:pPr>
        <w:spacing w:line="480" w:lineRule="auto"/>
      </w:pPr>
      <w:r w:rsidRPr="008332A1">
        <w:t>We performed a retrospective cohort study comparing the incidence of healthcare-associated CDI from January 1</w:t>
      </w:r>
      <w:r>
        <w:t xml:space="preserve"> – </w:t>
      </w:r>
      <w:r w:rsidRPr="008332A1">
        <w:t>March 31, 2020 (</w:t>
      </w:r>
      <w:r>
        <w:t xml:space="preserve">pre-pandemic period, </w:t>
      </w:r>
      <w:r w:rsidRPr="008332A1">
        <w:t xml:space="preserve">when we </w:t>
      </w:r>
      <w:r>
        <w:t xml:space="preserve">anticipated improved hand hygiene) </w:t>
      </w:r>
      <w:r w:rsidRPr="008332A1">
        <w:t>to the incidence</w:t>
      </w:r>
      <w:r>
        <w:t xml:space="preserve"> of </w:t>
      </w:r>
      <w:r w:rsidRPr="008332A1">
        <w:t>healthcare-associated CDI from January 1</w:t>
      </w:r>
      <w:r>
        <w:t xml:space="preserve"> – </w:t>
      </w:r>
      <w:r w:rsidRPr="008332A1">
        <w:t>March 31, 2019 (</w:t>
      </w:r>
      <w:r>
        <w:t>control period).</w:t>
      </w:r>
      <w:r w:rsidRPr="008332A1">
        <w:t xml:space="preserve"> We conducted a similar analysis on the incidence of non-</w:t>
      </w:r>
      <w:r w:rsidRPr="008332A1">
        <w:rPr>
          <w:i/>
        </w:rPr>
        <w:t>C. difficile</w:t>
      </w:r>
      <w:r w:rsidRPr="008332A1">
        <w:t xml:space="preserve"> enteric infections</w:t>
      </w:r>
      <w:r>
        <w:t xml:space="preserve"> </w:t>
      </w:r>
      <w:r w:rsidRPr="008332A1">
        <w:t xml:space="preserve">(non-CDI), using stool gastrointestinal pathogen PCR (GIPCR), which may also have decreased </w:t>
      </w:r>
      <w:r>
        <w:t>with</w:t>
      </w:r>
      <w:r w:rsidRPr="008332A1">
        <w:t xml:space="preserve"> improved hand hygiene. </w:t>
      </w:r>
      <w:r>
        <w:t xml:space="preserve">We chose to analyze the pre-pandemic period rather than peak-pandemic period to avoid potential confounders between the two periods, </w:t>
      </w:r>
      <w:r w:rsidRPr="008332A1">
        <w:t xml:space="preserve">such as hospital crowding, differences in the patients admitted due to </w:t>
      </w:r>
      <w:r>
        <w:t>risk factors for</w:t>
      </w:r>
      <w:r w:rsidRPr="008332A1">
        <w:t xml:space="preserve"> </w:t>
      </w:r>
      <w:r w:rsidR="00625AB6">
        <w:t xml:space="preserve">severe </w:t>
      </w:r>
      <w:r w:rsidRPr="008332A1">
        <w:t>COVID-19, or even the effect of COVID-19 itself on CDI.</w:t>
      </w:r>
    </w:p>
    <w:p w14:paraId="760B8C34" w14:textId="77777777" w:rsidR="006A3329" w:rsidRPr="008332A1" w:rsidRDefault="006A3329" w:rsidP="006A3329">
      <w:pPr>
        <w:spacing w:line="480" w:lineRule="auto"/>
      </w:pPr>
      <w:bookmarkStart w:id="0" w:name="_GoBack"/>
      <w:bookmarkEnd w:id="0"/>
    </w:p>
    <w:p w14:paraId="340E915D" w14:textId="77777777" w:rsidR="006A3329" w:rsidRPr="008332A1" w:rsidRDefault="006A3329" w:rsidP="006A3329">
      <w:pPr>
        <w:spacing w:line="480" w:lineRule="auto"/>
        <w:rPr>
          <w:i/>
        </w:rPr>
      </w:pPr>
      <w:r w:rsidRPr="008332A1">
        <w:rPr>
          <w:i/>
        </w:rPr>
        <w:t>Population</w:t>
      </w:r>
    </w:p>
    <w:p w14:paraId="2DEB7AF9" w14:textId="77777777" w:rsidR="006A3329" w:rsidRPr="008332A1" w:rsidRDefault="006A3329" w:rsidP="006A3329">
      <w:pPr>
        <w:spacing w:line="480" w:lineRule="auto"/>
      </w:pPr>
      <w:r w:rsidRPr="008332A1">
        <w:t xml:space="preserve">Using our hospital’s electronic medical record, we identified patients admitted to </w:t>
      </w:r>
      <w:proofErr w:type="spellStart"/>
      <w:r w:rsidRPr="008332A1">
        <w:t>NewYork</w:t>
      </w:r>
      <w:proofErr w:type="spellEnd"/>
      <w:r w:rsidRPr="008332A1">
        <w:t>-Presbyterian/Columbia University Irving Medical Center and The Allen Hospital from January 1</w:t>
      </w:r>
      <w:r>
        <w:t xml:space="preserve"> – </w:t>
      </w:r>
      <w:r w:rsidRPr="008332A1">
        <w:t>March 31</w:t>
      </w:r>
      <w:r>
        <w:t xml:space="preserve"> of</w:t>
      </w:r>
      <w:r w:rsidRPr="008332A1">
        <w:t xml:space="preserve"> 2019 and 2020. Patients ≥18 years were included in the study if they were admitted from the emergency department, through direct admission</w:t>
      </w:r>
      <w:r>
        <w:t xml:space="preserve"> from home</w:t>
      </w:r>
      <w:r w:rsidRPr="008332A1">
        <w:t xml:space="preserve">, or after ambulatory surgery and had a hospital stay ≥72 hours. The study protocol was approved by the institutional review board of Columbia University Irving Medical Center. </w:t>
      </w:r>
    </w:p>
    <w:p w14:paraId="3DD9624C" w14:textId="77777777" w:rsidR="006A3329" w:rsidRPr="008332A1" w:rsidRDefault="006A3329" w:rsidP="006A3329">
      <w:pPr>
        <w:spacing w:line="480" w:lineRule="auto"/>
      </w:pPr>
    </w:p>
    <w:p w14:paraId="579CCE28" w14:textId="77777777" w:rsidR="006A3329" w:rsidRPr="008332A1" w:rsidRDefault="006A3329" w:rsidP="006A3329">
      <w:pPr>
        <w:spacing w:line="480" w:lineRule="auto"/>
      </w:pPr>
      <w:r w:rsidRPr="008332A1">
        <w:rPr>
          <w:i/>
        </w:rPr>
        <w:t>Exposure and outcome definitions</w:t>
      </w:r>
    </w:p>
    <w:p w14:paraId="359DB87D" w14:textId="4CB5EEFE" w:rsidR="006A3329" w:rsidRPr="008332A1" w:rsidRDefault="006A3329" w:rsidP="006A3329">
      <w:pPr>
        <w:spacing w:line="480" w:lineRule="auto"/>
      </w:pPr>
      <w:r w:rsidRPr="008332A1">
        <w:t xml:space="preserve">The primary exposure was the year of admission for each patient (i.e., </w:t>
      </w:r>
      <w:r>
        <w:t xml:space="preserve">pre-pandemic period of </w:t>
      </w:r>
      <w:r w:rsidRPr="008332A1">
        <w:t xml:space="preserve">January </w:t>
      </w:r>
      <w:r>
        <w:t>–</w:t>
      </w:r>
      <w:r w:rsidRPr="008332A1">
        <w:t xml:space="preserve"> March</w:t>
      </w:r>
      <w:r>
        <w:t>,</w:t>
      </w:r>
      <w:r w:rsidRPr="008332A1">
        <w:t xml:space="preserve"> 2020 versus January </w:t>
      </w:r>
      <w:r>
        <w:t>–</w:t>
      </w:r>
      <w:r w:rsidRPr="008332A1">
        <w:t xml:space="preserve"> March, 2019). </w:t>
      </w:r>
      <w:r>
        <w:t>Hospital-associated</w:t>
      </w:r>
      <w:r w:rsidRPr="008332A1">
        <w:t xml:space="preserve"> CDI was defined as a </w:t>
      </w:r>
      <w:r w:rsidRPr="008332A1">
        <w:lastRenderedPageBreak/>
        <w:t xml:space="preserve">positive polymerase chain reaction (PCR) test for the </w:t>
      </w:r>
      <w:r w:rsidRPr="008332A1">
        <w:rPr>
          <w:i/>
        </w:rPr>
        <w:t>C. difficile</w:t>
      </w:r>
      <w:r w:rsidRPr="008332A1">
        <w:t xml:space="preserve"> toxin B gene from an unformed stool sample ≥72 hours after presentation (defined as time of triage vitals </w:t>
      </w:r>
      <w:r>
        <w:t>for</w:t>
      </w:r>
      <w:r w:rsidRPr="008332A1">
        <w:t xml:space="preserve"> </w:t>
      </w:r>
      <w:r>
        <w:t>patients</w:t>
      </w:r>
      <w:r w:rsidRPr="008332A1">
        <w:t xml:space="preserve"> who </w:t>
      </w:r>
      <w:r>
        <w:t>presented</w:t>
      </w:r>
      <w:r w:rsidRPr="008332A1">
        <w:t xml:space="preserve"> to the </w:t>
      </w:r>
      <w:r>
        <w:t>emergency department</w:t>
      </w:r>
      <w:r w:rsidRPr="008332A1">
        <w:t xml:space="preserve">), followed by the receipt of anti-CDI antibiotics. </w:t>
      </w:r>
      <w:r>
        <w:t>Hospital-associated</w:t>
      </w:r>
      <w:r w:rsidRPr="008332A1">
        <w:t xml:space="preserve"> </w:t>
      </w:r>
      <w:r>
        <w:t>n</w:t>
      </w:r>
      <w:r w:rsidRPr="008332A1">
        <w:t>on-CDI was defined as a positive stool GIPCR test ≥</w:t>
      </w:r>
      <w:r>
        <w:t xml:space="preserve">72 </w:t>
      </w:r>
      <w:r w:rsidRPr="008332A1">
        <w:t xml:space="preserve">hours after presentation. Patients were followed until discharge or April 30 for the development of the outcome. </w:t>
      </w:r>
    </w:p>
    <w:p w14:paraId="7EBB52B9" w14:textId="77777777" w:rsidR="006A3329" w:rsidRPr="008332A1" w:rsidRDefault="006A3329" w:rsidP="006A3329">
      <w:pPr>
        <w:spacing w:line="480" w:lineRule="auto"/>
      </w:pPr>
    </w:p>
    <w:p w14:paraId="73616FB3" w14:textId="77777777" w:rsidR="006A3329" w:rsidRPr="008332A1" w:rsidRDefault="006A3329" w:rsidP="006A3329">
      <w:pPr>
        <w:spacing w:line="480" w:lineRule="auto"/>
        <w:rPr>
          <w:i/>
        </w:rPr>
      </w:pPr>
      <w:r w:rsidRPr="008332A1">
        <w:rPr>
          <w:i/>
        </w:rPr>
        <w:t>Covariates</w:t>
      </w:r>
    </w:p>
    <w:p w14:paraId="7C0726D3" w14:textId="634A864D" w:rsidR="006A3329" w:rsidRPr="008332A1" w:rsidRDefault="006A3329" w:rsidP="006A3329">
      <w:pPr>
        <w:spacing w:line="480" w:lineRule="auto"/>
      </w:pPr>
      <w:r w:rsidRPr="008332A1">
        <w:t xml:space="preserve">Automated electronic queries were used to acquire and examine the following potential risk factors for CDI and non-CDI that may have differed </w:t>
      </w:r>
      <w:r>
        <w:t>by</w:t>
      </w:r>
      <w:r w:rsidRPr="008332A1">
        <w:t xml:space="preserve"> year: demographics, admission service, </w:t>
      </w:r>
      <w:r>
        <w:t>intensive care unit (ICU)</w:t>
      </w:r>
      <w:r w:rsidRPr="008332A1">
        <w:t xml:space="preserve"> status, ICU type, isolation status (</w:t>
      </w:r>
      <w:r>
        <w:t xml:space="preserve">methicillin-resistant </w:t>
      </w:r>
      <w:r w:rsidRPr="002C0583">
        <w:rPr>
          <w:i/>
        </w:rPr>
        <w:t>Staphylococcus aureus</w:t>
      </w:r>
      <w:r>
        <w:t xml:space="preserve"> [</w:t>
      </w:r>
      <w:r w:rsidRPr="008332A1">
        <w:t>MRSA</w:t>
      </w:r>
      <w:r>
        <w:t>]</w:t>
      </w:r>
      <w:r w:rsidRPr="008332A1">
        <w:t xml:space="preserve"> and </w:t>
      </w:r>
      <w:r>
        <w:t>vancomycin-resistant enterococci [</w:t>
      </w:r>
      <w:r w:rsidRPr="008332A1">
        <w:t>VRE</w:t>
      </w:r>
      <w:r>
        <w:t>]</w:t>
      </w:r>
      <w:r w:rsidRPr="008332A1">
        <w:t>), laboratory values on admission (creatinine and albumin), receipt of antibiotics during admission (separated into high-risk and non-high-risk for development of CDI), various comorbidities</w:t>
      </w:r>
      <w:r>
        <w:t xml:space="preserve"> </w:t>
      </w:r>
      <w:r w:rsidRPr="008332A1">
        <w:t>(using diagnosis codes associated with each patient’s medical record)</w:t>
      </w:r>
      <w:r>
        <w:t xml:space="preserve">, </w:t>
      </w:r>
      <w:proofErr w:type="spellStart"/>
      <w:r w:rsidRPr="008332A1">
        <w:t>Charlson</w:t>
      </w:r>
      <w:proofErr w:type="spellEnd"/>
      <w:r w:rsidRPr="008332A1">
        <w:t xml:space="preserve"> Comorbidity Index</w:t>
      </w:r>
      <w:r>
        <w:t xml:space="preserve"> (CCI)</w:t>
      </w:r>
      <w:r w:rsidRPr="008332A1">
        <w:t>, and duration of hospitalization</w:t>
      </w:r>
      <w:r>
        <w:t xml:space="preserve"> (date of admission to date of discharge)</w:t>
      </w:r>
      <w:r w:rsidRPr="008332A1">
        <w:t>. We defined high-risk antibiotics to include cephalosporins, monobactams, carbapenems, quinolones, and clindamycin</w:t>
      </w:r>
      <w:r>
        <w:t xml:space="preserve"> [5].</w:t>
      </w:r>
      <w:r w:rsidRPr="008332A1">
        <w:t xml:space="preserve"> When assessing ICU status as a covariate, we separately analyzed any ICU stay and ICU stays of ≥24 hours, as shorter stays may have been due to routine postoperative care</w:t>
      </w:r>
      <w:r>
        <w:t xml:space="preserve"> rather than</w:t>
      </w:r>
      <w:r w:rsidRPr="008332A1">
        <w:t xml:space="preserve"> severe illness.</w:t>
      </w:r>
    </w:p>
    <w:p w14:paraId="39697626" w14:textId="77777777" w:rsidR="006A3329" w:rsidRPr="008332A1" w:rsidRDefault="006A3329" w:rsidP="006A3329">
      <w:pPr>
        <w:spacing w:line="480" w:lineRule="auto"/>
      </w:pPr>
    </w:p>
    <w:p w14:paraId="1DE64F45" w14:textId="77777777" w:rsidR="006A3329" w:rsidRPr="008332A1" w:rsidRDefault="006A3329" w:rsidP="006A3329">
      <w:pPr>
        <w:spacing w:line="480" w:lineRule="auto"/>
      </w:pPr>
      <w:r w:rsidRPr="008332A1">
        <w:rPr>
          <w:i/>
        </w:rPr>
        <w:t xml:space="preserve">Statistical analysis </w:t>
      </w:r>
    </w:p>
    <w:p w14:paraId="277BDE23" w14:textId="347EBEC3" w:rsidR="006A3329" w:rsidRPr="008332A1" w:rsidRDefault="006A3329" w:rsidP="006A3329">
      <w:pPr>
        <w:spacing w:line="480" w:lineRule="auto"/>
      </w:pPr>
      <w:r w:rsidRPr="008332A1">
        <w:rPr>
          <w:color w:val="000000"/>
          <w:bdr w:val="none" w:sz="0" w:space="0" w:color="auto" w:frame="1"/>
        </w:rPr>
        <w:t>Continuous variables were expressed as medians and interquartile ranges</w:t>
      </w:r>
      <w:r>
        <w:rPr>
          <w:color w:val="000000"/>
          <w:bdr w:val="none" w:sz="0" w:space="0" w:color="auto" w:frame="1"/>
        </w:rPr>
        <w:t xml:space="preserve"> (IQR)</w:t>
      </w:r>
      <w:r w:rsidRPr="008332A1">
        <w:rPr>
          <w:color w:val="000000"/>
          <w:bdr w:val="none" w:sz="0" w:space="0" w:color="auto" w:frame="1"/>
        </w:rPr>
        <w:t xml:space="preserve">. Categorical variables were summarized as counts and percentages. Chi-square or Fisher’s exact tests were </w:t>
      </w:r>
      <w:r w:rsidRPr="008332A1">
        <w:rPr>
          <w:color w:val="000000"/>
          <w:bdr w:val="none" w:sz="0" w:space="0" w:color="auto" w:frame="1"/>
        </w:rPr>
        <w:lastRenderedPageBreak/>
        <w:t>used to compare categorical variables. Mann-Whitney U test or Student’s t test was used to compare non-normally distributed continuous variables. A multivariable logistic regression model was built to examine the relationship between admission period and infection status (CDI, non-CDI, or either</w:t>
      </w:r>
      <w:r>
        <w:rPr>
          <w:color w:val="000000"/>
          <w:bdr w:val="none" w:sz="0" w:space="0" w:color="auto" w:frame="1"/>
        </w:rPr>
        <w:t xml:space="preserve"> infection</w:t>
      </w:r>
      <w:r w:rsidRPr="008332A1">
        <w:rPr>
          <w:color w:val="000000"/>
          <w:bdr w:val="none" w:sz="0" w:space="0" w:color="auto" w:frame="1"/>
        </w:rPr>
        <w:t>) after adjusting for other variables</w:t>
      </w:r>
      <w:r>
        <w:rPr>
          <w:color w:val="000000"/>
          <w:bdr w:val="none" w:sz="0" w:space="0" w:color="auto" w:frame="1"/>
        </w:rPr>
        <w:t>, using odds ratios (OR) and confidence intervals (CI)</w:t>
      </w:r>
      <w:r w:rsidRPr="008332A1">
        <w:rPr>
          <w:color w:val="000000"/>
          <w:bdr w:val="none" w:sz="0" w:space="0" w:color="auto" w:frame="1"/>
        </w:rPr>
        <w:t xml:space="preserve">. Variables with a </w:t>
      </w:r>
      <w:r w:rsidRPr="008332A1">
        <w:rPr>
          <w:iCs/>
          <w:color w:val="000000"/>
          <w:bdr w:val="none" w:sz="0" w:space="0" w:color="auto" w:frame="1"/>
        </w:rPr>
        <w:t>p</w:t>
      </w:r>
      <w:r w:rsidRPr="008332A1">
        <w:rPr>
          <w:color w:val="000000"/>
          <w:bdr w:val="none" w:sz="0" w:space="0" w:color="auto" w:frame="1"/>
        </w:rPr>
        <w:t xml:space="preserve"> value &gt;0.05 on univariable analysis were removed, except for age and sex, which we retained in the model, </w:t>
      </w:r>
      <w:r w:rsidRPr="008332A1">
        <w:rPr>
          <w:i/>
          <w:iCs/>
          <w:color w:val="000000"/>
          <w:bdr w:val="none" w:sz="0" w:space="0" w:color="auto" w:frame="1"/>
        </w:rPr>
        <w:t>a priori</w:t>
      </w:r>
      <w:r w:rsidRPr="008332A1">
        <w:rPr>
          <w:color w:val="000000"/>
          <w:bdr w:val="none" w:sz="0" w:space="0" w:color="auto" w:frame="1"/>
        </w:rPr>
        <w:t xml:space="preserve">. High-risk and non-high-risk antibiotic categories were excluded from the model due to collinearity. </w:t>
      </w:r>
      <w:r w:rsidRPr="008332A1">
        <w:rPr>
          <w:color w:val="000000"/>
          <w:bdr w:val="none" w:sz="0" w:space="0" w:color="auto" w:frame="1"/>
          <w:shd w:val="clear" w:color="auto" w:fill="FFFFFF"/>
        </w:rPr>
        <w:t xml:space="preserve">Individual comorbidities were included in the model instead of </w:t>
      </w:r>
      <w:r>
        <w:rPr>
          <w:color w:val="000000"/>
          <w:bdr w:val="none" w:sz="0" w:space="0" w:color="auto" w:frame="1"/>
          <w:shd w:val="clear" w:color="auto" w:fill="FFFFFF"/>
        </w:rPr>
        <w:t>CCI</w:t>
      </w:r>
      <w:r w:rsidRPr="008332A1">
        <w:rPr>
          <w:color w:val="000000"/>
          <w:bdr w:val="none" w:sz="0" w:space="0" w:color="auto" w:frame="1"/>
          <w:shd w:val="clear" w:color="auto" w:fill="FFFFFF"/>
        </w:rPr>
        <w:t xml:space="preserve"> score due to collinearity between individual comorbidities and overall score, and due to strong association</w:t>
      </w:r>
      <w:r>
        <w:rPr>
          <w:color w:val="000000"/>
          <w:bdr w:val="none" w:sz="0" w:space="0" w:color="auto" w:frame="1"/>
          <w:shd w:val="clear" w:color="auto" w:fill="FFFFFF"/>
        </w:rPr>
        <w:t>s</w:t>
      </w:r>
      <w:r w:rsidRPr="008332A1">
        <w:rPr>
          <w:color w:val="000000"/>
          <w:bdr w:val="none" w:sz="0" w:space="0" w:color="auto" w:frame="1"/>
          <w:shd w:val="clear" w:color="auto" w:fill="FFFFFF"/>
        </w:rPr>
        <w:t xml:space="preserve"> between some individual comorbidities and outcomes on univariable analysis.</w:t>
      </w:r>
      <w:r w:rsidRPr="008332A1">
        <w:t xml:space="preserve"> </w:t>
      </w:r>
      <w:r w:rsidRPr="008332A1">
        <w:rPr>
          <w:color w:val="000000"/>
          <w:bdr w:val="none" w:sz="0" w:space="0" w:color="auto" w:frame="1"/>
        </w:rPr>
        <w:t xml:space="preserve">Statistical calculations were performed in STATA 16 (Stata Corp, College Station, TX), and </w:t>
      </w:r>
      <w:r w:rsidRPr="008332A1">
        <w:rPr>
          <w:iCs/>
          <w:color w:val="000000"/>
          <w:bdr w:val="none" w:sz="0" w:space="0" w:color="auto" w:frame="1"/>
        </w:rPr>
        <w:t>a</w:t>
      </w:r>
      <w:r w:rsidRPr="008332A1">
        <w:rPr>
          <w:color w:val="000000"/>
          <w:bdr w:val="none" w:sz="0" w:space="0" w:color="auto" w:frame="1"/>
        </w:rPr>
        <w:t xml:space="preserve"> two-sided </w:t>
      </w:r>
      <w:r w:rsidRPr="008332A1">
        <w:rPr>
          <w:iCs/>
          <w:color w:val="000000"/>
          <w:bdr w:val="none" w:sz="0" w:space="0" w:color="auto" w:frame="1"/>
        </w:rPr>
        <w:t>p</w:t>
      </w:r>
      <w:r w:rsidRPr="008332A1">
        <w:rPr>
          <w:color w:val="000000"/>
          <w:bdr w:val="none" w:sz="0" w:space="0" w:color="auto" w:frame="1"/>
        </w:rPr>
        <w:t xml:space="preserve"> value &lt;0.05 was considered statistically significant.   </w:t>
      </w:r>
    </w:p>
    <w:p w14:paraId="5605B6E9" w14:textId="77777777" w:rsidR="006A3329" w:rsidRPr="008332A1" w:rsidRDefault="006A3329" w:rsidP="006A3329">
      <w:pPr>
        <w:spacing w:line="480" w:lineRule="auto"/>
        <w:rPr>
          <w:b/>
        </w:rPr>
      </w:pPr>
    </w:p>
    <w:p w14:paraId="3446EC73" w14:textId="77777777" w:rsidR="006A3329" w:rsidRPr="008332A1" w:rsidRDefault="006A3329" w:rsidP="006A3329">
      <w:pPr>
        <w:spacing w:line="480" w:lineRule="auto"/>
        <w:rPr>
          <w:i/>
        </w:rPr>
      </w:pPr>
      <w:r w:rsidRPr="008332A1">
        <w:rPr>
          <w:i/>
        </w:rPr>
        <w:t>Sensitivity analysis</w:t>
      </w:r>
    </w:p>
    <w:p w14:paraId="1FE9CF85" w14:textId="47FC6D9D" w:rsidR="006A3329" w:rsidRDefault="006A3329" w:rsidP="006A3329">
      <w:pPr>
        <w:spacing w:line="480" w:lineRule="auto"/>
      </w:pPr>
      <w:r w:rsidRPr="008332A1">
        <w:t>To test whether the relationship between year of admission and CDI was confounded by the influx of COVID-19 cases</w:t>
      </w:r>
      <w:r>
        <w:t xml:space="preserve">, </w:t>
      </w:r>
      <w:r w:rsidRPr="008332A1">
        <w:t>a sensitivity analysis was performed, excluding patients admitted on or after March 3 of each year —the date of the first known COVID-19 admission in 2020 at the medical center. Since the medical center changed its electronic health record vendor</w:t>
      </w:r>
      <w:r w:rsidR="00625AB6">
        <w:t xml:space="preserve"> from Allscripts to Epic</w:t>
      </w:r>
      <w:r w:rsidRPr="008332A1">
        <w:t xml:space="preserve"> in February 2020, a random selection of 50 </w:t>
      </w:r>
      <w:r w:rsidR="00625AB6" w:rsidRPr="00625AB6">
        <w:rPr>
          <w:i/>
        </w:rPr>
        <w:t>C. difficile</w:t>
      </w:r>
      <w:r w:rsidRPr="008332A1">
        <w:t xml:space="preserve"> and GIPCR results were manually checked to ensure the validity of these data in both systems.</w:t>
      </w:r>
    </w:p>
    <w:p w14:paraId="7C631262" w14:textId="77777777" w:rsidR="00D56AEA" w:rsidRPr="006A3329" w:rsidRDefault="00A651BC" w:rsidP="006A3329"/>
    <w:sectPr w:rsidR="00D56AEA" w:rsidRPr="006A3329" w:rsidSect="00A27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329"/>
    <w:rsid w:val="00200BC2"/>
    <w:rsid w:val="003914FF"/>
    <w:rsid w:val="003D4BAA"/>
    <w:rsid w:val="00625AB6"/>
    <w:rsid w:val="006A3329"/>
    <w:rsid w:val="006C3FC8"/>
    <w:rsid w:val="0075600C"/>
    <w:rsid w:val="009878EA"/>
    <w:rsid w:val="009A0975"/>
    <w:rsid w:val="009A3CA9"/>
    <w:rsid w:val="009E087F"/>
    <w:rsid w:val="00A278D7"/>
    <w:rsid w:val="00A651BC"/>
    <w:rsid w:val="00B17FE7"/>
    <w:rsid w:val="00B870F3"/>
    <w:rsid w:val="00E5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22872"/>
  <w15:chartTrackingRefBased/>
  <w15:docId w15:val="{C10AB0CA-BB6D-C74A-8323-BEACB138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3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0</Words>
  <Characters>4150</Characters>
  <Application>Microsoft Office Word</Application>
  <DocSecurity>0</DocSecurity>
  <Lines>6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uarez1221@gmail.com</dc:creator>
  <cp:keywords/>
  <dc:description/>
  <cp:lastModifiedBy>lsuarez1221@gmail.com</cp:lastModifiedBy>
  <cp:revision>2</cp:revision>
  <dcterms:created xsi:type="dcterms:W3CDTF">2021-08-15T13:42:00Z</dcterms:created>
  <dcterms:modified xsi:type="dcterms:W3CDTF">2021-08-15T13:42:00Z</dcterms:modified>
</cp:coreProperties>
</file>